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4515" w:rsidRPr="0029418B" w:rsidRDefault="002D4515" w:rsidP="002D4515">
      <w:pPr>
        <w:pStyle w:val="Normal1"/>
        <w:spacing w:line="240" w:lineRule="auto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2D4515" w:rsidRPr="0029418B" w:rsidRDefault="002D4515" w:rsidP="002D4515">
      <w:pPr>
        <w:pStyle w:val="Normal1"/>
        <w:spacing w:line="240" w:lineRule="auto"/>
        <w:contextualSpacing w:val="0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2D4515" w:rsidRPr="0029418B" w:rsidRDefault="002D4515" w:rsidP="002D4515">
      <w:pPr>
        <w:pStyle w:val="Normal1"/>
        <w:spacing w:line="240" w:lineRule="auto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9418B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114300" distB="114300" distL="114300" distR="114300" wp14:anchorId="2F4D30C1" wp14:editId="3F543654">
            <wp:extent cx="5943600" cy="3962400"/>
            <wp:effectExtent l="0" t="0" r="0" b="0"/>
            <wp:docPr id="18" name="image1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D4515" w:rsidRDefault="002D4515" w:rsidP="002D4515">
      <w:pPr>
        <w:pStyle w:val="Normal1"/>
        <w:spacing w:line="240" w:lineRule="auto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29418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Fig</w:t>
      </w:r>
      <w:r w:rsidRPr="007F7F6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re S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2</w:t>
      </w:r>
      <w:r w:rsidRPr="007F7F6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gramStart"/>
      <w:r w:rsidRPr="007F7F6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ndividual </w:t>
      </w:r>
      <w:proofErr w:type="spellStart"/>
      <w:r w:rsidRPr="007F7F6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d</w:t>
      </w:r>
      <w:proofErr w:type="spellEnd"/>
      <w:r w:rsidRPr="007F7F6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fection intensity trajectory for the three treatment groups (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d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+ </w:t>
      </w:r>
      <w:r w:rsidRPr="007F7F6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MP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NTf2 [BMP]</w:t>
      </w:r>
      <w:r w:rsidRPr="007F7F6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F7F6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d</w:t>
      </w:r>
      <w:proofErr w:type="spellEnd"/>
      <w:r w:rsidRPr="007F7F6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nly [Control], and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d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+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traconazole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[</w:t>
      </w:r>
      <w:r w:rsidRPr="007F7F6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TCZ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]</w:t>
      </w:r>
      <w:r w:rsidRPr="007F7F6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of </w:t>
      </w:r>
      <w:proofErr w:type="spellStart"/>
      <w:r w:rsidRPr="007F7F62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Dendrobates</w:t>
      </w:r>
      <w:proofErr w:type="spellEnd"/>
      <w:r w:rsidRPr="007F7F62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proofErr w:type="spellStart"/>
      <w:r w:rsidRPr="007F7F62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tinctorius</w:t>
      </w:r>
      <w:proofErr w:type="spellEnd"/>
      <w:r w:rsidRPr="007F7F6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Pr="007F7F6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Note that the sample size for </w:t>
      </w:r>
      <w:proofErr w:type="spellStart"/>
      <w:r w:rsidRPr="007F7F6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d</w:t>
      </w:r>
      <w:proofErr w:type="spellEnd"/>
      <w:r w:rsidRPr="007F7F6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+ BMP-NTf2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s 23 animals, but </w:t>
      </w:r>
      <w:r w:rsidRPr="00036EF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5 of 23 animals died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mmediately upon BMP-NTf2 application.</w:t>
      </w:r>
    </w:p>
    <w:p w:rsidR="002D4515" w:rsidRDefault="002D4515" w:rsidP="002D4515">
      <w:pPr>
        <w:pStyle w:val="Normal1"/>
        <w:spacing w:line="240" w:lineRule="auto"/>
        <w:contextualSpacing w:val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F510F" w:rsidRPr="002D4515" w:rsidRDefault="00FF510F" w:rsidP="002D4515">
      <w:bookmarkStart w:id="0" w:name="_GoBack"/>
      <w:bookmarkEnd w:id="0"/>
    </w:p>
    <w:sectPr w:rsidR="00FF510F" w:rsidRPr="002D45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662"/>
    <w:rsid w:val="002D4515"/>
    <w:rsid w:val="002D76F3"/>
    <w:rsid w:val="00984662"/>
    <w:rsid w:val="00FF5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D76F3"/>
    <w:pPr>
      <w:spacing w:after="0"/>
      <w:contextualSpacing/>
    </w:pPr>
    <w:rPr>
      <w:rFonts w:ascii="Arial" w:eastAsia="Arial" w:hAnsi="Arial" w:cs="Arial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6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6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D76F3"/>
    <w:pPr>
      <w:spacing w:after="0"/>
      <w:contextualSpacing/>
    </w:pPr>
    <w:rPr>
      <w:rFonts w:ascii="Arial" w:eastAsia="Arial" w:hAnsi="Arial" w:cs="Arial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76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76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09T02:09:00Z</dcterms:created>
  <dcterms:modified xsi:type="dcterms:W3CDTF">2020-04-09T02:09:00Z</dcterms:modified>
</cp:coreProperties>
</file>